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3227" w:rsidRPr="007304E5" w:rsidRDefault="00B53227" w:rsidP="006020A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7304E5">
        <w:rPr>
          <w:rFonts w:ascii="Times New Roman" w:hAnsi="Times New Roman" w:cs="Times New Roman"/>
          <w:b/>
          <w:lang w:val="en-US"/>
        </w:rPr>
        <w:t xml:space="preserve">Table S1. Oligonucleotides used in this </w:t>
      </w:r>
      <w:r w:rsidR="00EF2A86" w:rsidRPr="007304E5">
        <w:rPr>
          <w:rFonts w:ascii="Times New Roman" w:hAnsi="Times New Roman" w:cs="Times New Roman"/>
          <w:b/>
          <w:lang w:val="en-US"/>
        </w:rPr>
        <w:t>study</w:t>
      </w:r>
      <w:r w:rsidRPr="007304E5">
        <w:rPr>
          <w:rFonts w:ascii="Times New Roman" w:hAnsi="Times New Roman" w:cs="Times New Roman"/>
          <w:b/>
          <w:lang w:val="en-US"/>
        </w:rPr>
        <w:t>.</w:t>
      </w:r>
    </w:p>
    <w:tbl>
      <w:tblPr>
        <w:tblpPr w:leftFromText="141" w:rightFromText="141" w:vertAnchor="text" w:horzAnchor="margin" w:tblpXSpec="center" w:tblpY="409"/>
        <w:tblW w:w="1317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56"/>
        <w:gridCol w:w="7000"/>
        <w:gridCol w:w="3359"/>
        <w:gridCol w:w="160"/>
      </w:tblGrid>
      <w:tr w:rsidR="00B53227" w:rsidRPr="007304E5" w:rsidTr="009D42F8">
        <w:trPr>
          <w:gridAfter w:val="1"/>
          <w:wAfter w:w="160" w:type="dxa"/>
          <w:trHeight w:val="709"/>
        </w:trPr>
        <w:tc>
          <w:tcPr>
            <w:tcW w:w="2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53227" w:rsidRPr="007304E5" w:rsidRDefault="00B53227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 xml:space="preserve">PCR </w:t>
            </w:r>
            <w:proofErr w:type="spellStart"/>
            <w:r w:rsidRPr="007304E5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Primers</w:t>
            </w:r>
            <w:proofErr w:type="spellEnd"/>
            <w:r w:rsidRPr="007304E5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 xml:space="preserve"> (5’ -&gt; 3’).</w:t>
            </w:r>
          </w:p>
        </w:tc>
        <w:tc>
          <w:tcPr>
            <w:tcW w:w="7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53227" w:rsidRPr="007304E5" w:rsidRDefault="00B53227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</w:p>
        </w:tc>
        <w:tc>
          <w:tcPr>
            <w:tcW w:w="33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53227" w:rsidRPr="007304E5" w:rsidRDefault="00B53227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References</w:t>
            </w:r>
          </w:p>
        </w:tc>
      </w:tr>
      <w:tr w:rsidR="00B53227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B53227" w:rsidRPr="007304E5" w:rsidRDefault="00B53227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vertAlign w:val="superscript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Up-</w:t>
            </w:r>
            <w:r w:rsidRPr="007304E5">
              <w:rPr>
                <w:rFonts w:ascii="Times New Roman" w:hAnsi="Times New Roman" w:cs="Times New Roman"/>
                <w:i/>
                <w:color w:val="000000"/>
                <w:lang w:val="es-ES"/>
              </w:rPr>
              <w:t>nodD</w: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B53227" w:rsidRPr="007304E5" w:rsidRDefault="00B53227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5’- </w:t>
            </w:r>
            <w:r w:rsidRPr="007304E5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TCTGCTTCACATCCAGGTTTCG</w: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-3’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B53227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Rodríguez et al., 2020 su</w:t>
            </w:r>
            <w:r w:rsidR="00BF3E50" w:rsidRPr="007304E5">
              <w:rPr>
                <w:rFonts w:ascii="Times New Roman" w:hAnsi="Times New Roman" w:cs="Times New Roman"/>
                <w:color w:val="000000"/>
                <w:lang w:val="es-ES"/>
              </w:rPr>
              <w:t>b</w: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mi</w:t>
            </w:r>
            <w:r w:rsidR="00BF3E50" w:rsidRPr="007304E5">
              <w:rPr>
                <w:rFonts w:ascii="Times New Roman" w:hAnsi="Times New Roman" w:cs="Times New Roman"/>
                <w:color w:val="000000"/>
                <w:lang w:val="es-ES"/>
              </w:rPr>
              <w:t>t</w: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t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53227" w:rsidRPr="007304E5" w:rsidRDefault="00B53227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9D42F8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Lw-</w:t>
            </w:r>
            <w:r w:rsidRPr="007304E5">
              <w:rPr>
                <w:rFonts w:ascii="Times New Roman" w:hAnsi="Times New Roman" w:cs="Times New Roman"/>
                <w:i/>
                <w:color w:val="000000"/>
                <w:lang w:val="es-ES"/>
              </w:rPr>
              <w:t>nodD</w: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446E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 w:rsidR="009D42F8" w:rsidRPr="007304E5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CGACATGAGCAATTCCGGAAAG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BF3E50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Rodríguez et al., 2020 submitt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9D42F8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Up-</w:t>
            </w:r>
            <w:r w:rsidRPr="007304E5">
              <w:rPr>
                <w:rFonts w:ascii="Times New Roman" w:hAnsi="Times New Roman" w:cs="Times New Roman"/>
                <w:i/>
                <w:color w:val="000000"/>
                <w:lang w:val="es-ES"/>
              </w:rPr>
              <w:t>nodA</w: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446EF8" w:rsidP="006020A8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D42F8" w:rsidRPr="007304E5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CTGGAGCTTACAACGCCCTT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BF3E50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Rodríguez et al., 2020 submitt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9D42F8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vertAlign w:val="superscript"/>
                <w:lang w:val="es-ES"/>
              </w:rPr>
            </w:pPr>
            <w:proofErr w:type="spellStart"/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Lw</w:t>
            </w:r>
            <w:proofErr w:type="spellEnd"/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-</w:t>
            </w:r>
            <w:r w:rsidRPr="007304E5">
              <w:rPr>
                <w:rFonts w:ascii="Times New Roman" w:hAnsi="Times New Roman" w:cs="Times New Roman"/>
                <w:i/>
                <w:color w:val="000000"/>
                <w:lang w:val="es-ES"/>
              </w:rPr>
              <w:t>nodA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446E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 w:rsidR="009D42F8" w:rsidRPr="007304E5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CAAACCGAACGCCAAGTTGC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BF3E50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Rodríguez et al., 2020 submitt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9D42F8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Up-</w:t>
            </w:r>
            <w:r w:rsidRPr="007304E5">
              <w:rPr>
                <w:rFonts w:ascii="Times New Roman" w:hAnsi="Times New Roman" w:cs="Times New Roman"/>
                <w:i/>
                <w:color w:val="000000"/>
                <w:lang w:val="es-ES"/>
              </w:rPr>
              <w:t>fixNd</w: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446E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 w:rsidR="009D42F8" w:rsidRPr="007304E5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GCGCACGATCATCTGTTT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BF3E50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Rodríguez et al., 2020 submitt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9D42F8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Lw</w:t>
            </w:r>
            <w:proofErr w:type="spellEnd"/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-</w:t>
            </w:r>
            <w:r w:rsidRPr="007304E5">
              <w:rPr>
                <w:rFonts w:ascii="Times New Roman" w:hAnsi="Times New Roman" w:cs="Times New Roman"/>
                <w:i/>
                <w:color w:val="000000"/>
                <w:lang w:val="es-ES"/>
              </w:rPr>
              <w:t>fixNd</w: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446E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 w:rsidR="009D42F8" w:rsidRPr="007304E5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CGTCGCAATAGCCCGTAA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BF3E50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Rodríguez et al., 2020 submitt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9D42F8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Up-</w:t>
            </w:r>
            <w:r w:rsidRPr="007304E5">
              <w:rPr>
                <w:rFonts w:ascii="Times New Roman" w:hAnsi="Times New Roman" w:cs="Times New Roman"/>
                <w:i/>
                <w:color w:val="000000"/>
                <w:lang w:val="es-ES"/>
              </w:rPr>
              <w:t>nifH</w: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446E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 w:rsidR="009D42F8" w:rsidRPr="007304E5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ATCGCATTTTACGGCAAAG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BF3E50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Rodríguez et al., 2020 submitt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9D42F8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right="-182" w:hanging="214"/>
              <w:rPr>
                <w:rFonts w:ascii="Times New Roman" w:hAnsi="Times New Roman" w:cs="Times New Roman"/>
                <w:color w:val="000000"/>
                <w:vertAlign w:val="superscript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Lw1-</w:t>
            </w:r>
            <w:r w:rsidRPr="007304E5">
              <w:rPr>
                <w:rFonts w:ascii="Times New Roman" w:hAnsi="Times New Roman" w:cs="Times New Roman"/>
                <w:i/>
                <w:color w:val="000000"/>
                <w:lang w:val="es-ES"/>
              </w:rPr>
              <w:t>nifH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446E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 w:rsidR="009D42F8" w:rsidRPr="007304E5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AGGTCTTCCACCGAACCTT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BF3E50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Rodríguez et al., 2020 submitt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9D42F8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vertAlign w:val="superscript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Up-GFP-R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446E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>TTTT</w:t>
            </w:r>
            <w:r w:rsidR="009D42F8" w:rsidRPr="007304E5">
              <w:rPr>
                <w:rFonts w:ascii="Times New Roman" w:hAnsi="Times New Roman" w:cs="Times New Roman"/>
                <w:iCs/>
                <w:color w:val="000000"/>
                <w:lang w:val="es-ES"/>
              </w:rPr>
              <w:t>GAATTC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ATTAAAGAGGAGAAATTAAGCATGCG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fldChar w:fldCharType="begin"/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instrText xml:space="preserve"> ADDIN EN.CITE &lt;EndNote&gt;&lt;Cite&gt;&lt;Author&gt;Bañuelos-Vazquez&lt;/Author&gt;&lt;Year&gt;2019&lt;/Year&gt;&lt;RecNum&gt;2&lt;/RecNum&gt;&lt;DisplayText&gt;(Bañuelos-Vazquez et al., 2019)&lt;/DisplayText&gt;&lt;record&gt;&lt;rec-number&gt;2&lt;/rec-number&gt;&lt;foreign-keys&gt;&lt;key app="EN" db-id="efe0wz0srrdp0aersrpxvwthed05zzsdar0f" timestamp="1580011761"&gt;2&lt;/key&gt;&lt;/foreign-keys&gt;&lt;ref-type name="Journal Article"&gt;17&lt;/ref-type&gt;&lt;contributors&gt;&lt;authors&gt;&lt;author&gt;Bañuelos-Vazquez, L. A.&lt;/author&gt;&lt;author&gt;Torres Tejerizo, G.&lt;/author&gt;&lt;author&gt;Cervantes-De La Luz, L.&lt;/author&gt;&lt;author&gt;Girard, L.&lt;/author&gt;&lt;author&gt;Romero, D.&lt;/author&gt;&lt;author&gt;Brom, S.&lt;/author&gt;&lt;/authors&gt;&lt;/contributors&gt;&lt;auth-address&gt;Programa de Ingenieria Genomica, Centro de Ciencias Genomicas, Universidad Nacional Autonoma de Mexico, Cuernavaca, Morelos, Mexico.&amp;#xD;Programa de Biologia de Sistemas y Biologia Sintetica, Centro de Ciencias Genomicas, Universidad Nacional Autonoma de Mexico, Cuernavaca, Morelos, Mexico.&lt;/auth-address&gt;&lt;titles&gt;&lt;title&gt;Conjugative transfer between Rhizobium etli endosymbionts inside the root nodule&lt;/title&gt;&lt;secondary-title&gt;Environ Microbiol&lt;/secondary-title&gt;&lt;/titles&gt;&lt;periodical&gt;&lt;full-title&gt;Environ Microbiol&lt;/full-title&gt;&lt;/periodical&gt;&lt;edition&gt;2019/05/01&lt;/edition&gt;&lt;dates&gt;&lt;year&gt;2019&lt;/year&gt;&lt;pub-dates&gt;&lt;date&gt;Apr 29&lt;/date&gt;&lt;/pub-dates&gt;&lt;/dates&gt;&lt;isbn&gt;1462-2920 (Electronic)&amp;#xD;1462-2912 (Linking)&lt;/isbn&gt;&lt;accession-num&gt;31037804&lt;/accession-num&gt;&lt;urls&gt;&lt;related-urls&gt;&lt;url&gt;https://www.ncbi.nlm.nih.gov/pubmed/31037804&lt;/url&gt;&lt;/related-urls&gt;&lt;/urls&gt;&lt;electronic-resource-num&gt;10.1111/1462-2920.14645&lt;/electronic-resource-num&gt;&lt;/record&gt;&lt;/Cite&gt;&lt;/EndNote&gt;</w:instrTex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fldChar w:fldCharType="separate"/>
            </w:r>
            <w:r w:rsidRPr="007304E5">
              <w:rPr>
                <w:rFonts w:ascii="Times New Roman" w:hAnsi="Times New Roman" w:cs="Times New Roman"/>
                <w:noProof/>
                <w:color w:val="000000"/>
                <w:lang w:val="es-ES"/>
              </w:rPr>
              <w:t>(Bañuelos-Vazquez et al., 2019)</w: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9D42F8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vertAlign w:val="superscript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Lw-GFP-H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446E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>CCAAGCTCAGCTAATT</w:t>
            </w:r>
            <w:r w:rsidR="009D42F8" w:rsidRPr="007304E5">
              <w:rPr>
                <w:rFonts w:ascii="Times New Roman" w:hAnsi="Times New Roman" w:cs="Times New Roman"/>
                <w:iCs/>
                <w:color w:val="000000"/>
                <w:lang w:val="es-ES"/>
              </w:rPr>
              <w:t>AAGCTT</w:t>
            </w:r>
            <w:r w:rsidR="009D42F8" w:rsidRPr="007304E5">
              <w:rPr>
                <w:rFonts w:ascii="Times New Roman" w:hAnsi="Times New Roman" w:cs="Times New Roman"/>
                <w:color w:val="000000"/>
                <w:lang w:val="es-ES"/>
              </w:rPr>
              <w:t xml:space="preserve">ATTTG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fldChar w:fldCharType="begin"/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instrText xml:space="preserve"> ADDIN EN.CITE &lt;EndNote&gt;&lt;Cite&gt;&lt;Author&gt;Bañuelos-Vazquez&lt;/Author&gt;&lt;Year&gt;2019&lt;/Year&gt;&lt;RecNum&gt;2&lt;/RecNum&gt;&lt;DisplayText&gt;(Bañuelos-Vazquez et al., 2019)&lt;/DisplayText&gt;&lt;record&gt;&lt;rec-number&gt;2&lt;/rec-number&gt;&lt;foreign-keys&gt;&lt;key app="EN" db-id="efe0wz0srrdp0aersrpxvwthed05zzsdar0f" timestamp="1580011761"&gt;2&lt;/key&gt;&lt;/foreign-keys&gt;&lt;ref-type name="Journal Article"&gt;17&lt;/ref-type&gt;&lt;contributors&gt;&lt;authors&gt;&lt;author&gt;Bañuelos-Vazquez, L. A.&lt;/author&gt;&lt;author&gt;Torres Tejerizo, G.&lt;/author&gt;&lt;author&gt;Cervantes-De La Luz, L.&lt;/author&gt;&lt;author&gt;Girard, L.&lt;/author&gt;&lt;author&gt;Romero, D.&lt;/author&gt;&lt;author&gt;Brom, S.&lt;/author&gt;&lt;/authors&gt;&lt;/contributors&gt;&lt;auth-address&gt;Programa de Ingenieria Genomica, Centro de Ciencias Genomicas, Universidad Nacional Autonoma de Mexico, Cuernavaca, Morelos, Mexico.&amp;#xD;Programa de Biologia de Sistemas y Biologia Sintetica, Centro de Ciencias Genomicas, Universidad Nacional Autonoma de Mexico, Cuernavaca, Morelos, Mexico.&lt;/auth-address&gt;&lt;titles&gt;&lt;title&gt;Conjugative transfer between Rhizobium etli endosymbionts inside the root nodule&lt;/title&gt;&lt;secondary-title&gt;Environ Microbiol&lt;/secondary-title&gt;&lt;/titles&gt;&lt;periodical&gt;&lt;full-title&gt;Environ Microbiol&lt;/full-title&gt;&lt;/periodical&gt;&lt;edition&gt;2019/05/01&lt;/edition&gt;&lt;dates&gt;&lt;year&gt;2019&lt;/year&gt;&lt;pub-dates&gt;&lt;date&gt;Apr 29&lt;/date&gt;&lt;/pub-dates&gt;&lt;/dates&gt;&lt;isbn&gt;1462-2920 (Electronic)&amp;#xD;1462-2912 (Linking)&lt;/isbn&gt;&lt;accession-num&gt;31037804&lt;/accession-num&gt;&lt;urls&gt;&lt;related-urls&gt;&lt;url&gt;https://www.ncbi.nlm.nih.gov/pubmed/31037804&lt;/url&gt;&lt;/related-urls&gt;&lt;/urls&gt;&lt;electronic-resource-num&gt;10.1111/1462-2920.14645&lt;/electronic-resource-num&gt;&lt;/record&gt;&lt;/Cite&gt;&lt;/EndNote&gt;</w:instrTex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fldChar w:fldCharType="separate"/>
            </w:r>
            <w:r w:rsidRPr="007304E5">
              <w:rPr>
                <w:rFonts w:ascii="Times New Roman" w:hAnsi="Times New Roman" w:cs="Times New Roman"/>
                <w:noProof/>
                <w:color w:val="000000"/>
                <w:lang w:val="es-ES"/>
              </w:rPr>
              <w:t>(Bañuelos-Vazquez et al., 2019)</w:t>
            </w: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D42F8" w:rsidRPr="007304E5" w:rsidRDefault="009D42F8" w:rsidP="006020A8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CB06AE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7304E5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fD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446EF8" w:rsidP="00CB06AE">
            <w:pPr>
              <w:pStyle w:val="NormalWeb"/>
            </w:pPr>
            <w:r w:rsidRPr="007304E5">
              <w:rPr>
                <w:color w:val="000000"/>
                <w:lang w:val="es-ES"/>
              </w:rPr>
              <w:t>5’-</w:t>
            </w:r>
            <w:r w:rsidR="00CB06AE" w:rsidRPr="007304E5">
              <w:rPr>
                <w:color w:val="000000"/>
                <w:lang w:val="en-US"/>
              </w:rPr>
              <w:t xml:space="preserve"> </w:t>
            </w:r>
            <w:r w:rsidR="00CB06AE" w:rsidRPr="007304E5">
              <w:t xml:space="preserve">CCGAATTCGTCGACAACAGAGTTTGATCCTGGCTCAG </w:t>
            </w:r>
            <w:r w:rsidR="00482C73" w:rsidRPr="007304E5">
              <w:rPr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 w:rsidRPr="007304E5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Weisburg&lt;/Author&gt;&lt;Year&gt;1991&lt;/Year&gt;&lt;RecNum&gt;157&lt;/RecNum&gt;&lt;DisplayText&gt;(Weisburg et al., 1991)&lt;/DisplayText&gt;&lt;record&gt;&lt;rec-number&gt;157&lt;/rec-number&gt;&lt;foreign-keys&gt;&lt;key app="EN" db-id="efe0wz0srrdp0aersrpxvwthed05zzsdar0f" timestamp="1583384462"&gt;157&lt;/key&gt;&lt;/foreign-keys&gt;&lt;ref-type name="Journal Article"&gt;17&lt;/ref-type&gt;&lt;contributors&gt;&lt;authors&gt;&lt;author&gt;Weisburg, W. G.&lt;/author&gt;&lt;author&gt;Barns, S. M.&lt;/author&gt;&lt;author&gt;Pelletier, D. A.&lt;/author&gt;&lt;author&gt;Lane, D. J.&lt;/author&gt;&lt;/authors&gt;&lt;/contributors&gt;&lt;auth-address&gt;GENE-TRAK Systems, Framingham, Massachusetts 01701.&lt;/auth-address&gt;&lt;titles&gt;&lt;title&gt;16S ribosomal DNA amplification for phylogenetic study&lt;/title&gt;&lt;secondary-title&gt;J Bacteriol&lt;/secondary-title&gt;&lt;/titles&gt;&lt;periodical&gt;&lt;full-title&gt;J Bacteriol&lt;/full-title&gt;&lt;/periodical&gt;&lt;pages&gt;697-703&lt;/pages&gt;&lt;volume&gt;173&lt;/volume&gt;&lt;number&gt;2&lt;/number&gt;&lt;edition&gt;1991/01/01&lt;/edition&gt;&lt;keywords&gt;&lt;keyword&gt;Bacteria/*genetics&lt;/keyword&gt;&lt;keyword&gt;Base Sequence&lt;/keyword&gt;&lt;keyword&gt;Cloning, Molecular&lt;/keyword&gt;&lt;keyword&gt;DNA, Bacterial/*genetics&lt;/keyword&gt;&lt;keyword&gt;DNA, Ribosomal/*genetics&lt;/keyword&gt;&lt;keyword&gt;Escherichia coli/genetics&lt;/keyword&gt;&lt;keyword&gt;Molecular Sequence Data&lt;/keyword&gt;&lt;keyword&gt;Oligonucleotide Probes&lt;/keyword&gt;&lt;keyword&gt;*Phylogeny&lt;/keyword&gt;&lt;keyword&gt;Polymerase Chain Reaction/methods&lt;/keyword&gt;&lt;keyword&gt;RNA, Ribosomal, 16S/*genetics&lt;/keyword&gt;&lt;keyword&gt;Sequence Homology, Nucleic Acid&lt;/keyword&gt;&lt;keyword&gt;Species Specificity&lt;/keyword&gt;&lt;/keywords&gt;&lt;dates&gt;&lt;year&gt;1991&lt;/year&gt;&lt;pub-dates&gt;&lt;date&gt;Jan&lt;/date&gt;&lt;/pub-dates&gt;&lt;/dates&gt;&lt;isbn&gt;0021-9193 (Print)&amp;#xD;0021-9193 (Linking)&lt;/isbn&gt;&lt;accession-num&gt;1987160&lt;/accession-num&gt;&lt;urls&gt;&lt;related-urls&gt;&lt;url&gt;https://www.ncbi.nlm.nih.gov/pubmed/1987160&lt;/url&gt;&lt;/related-urls&gt;&lt;/urls&gt;&lt;custom2&gt;PMC207061&lt;/custom2&gt;&lt;electronic-resource-num&gt;10.1128/jb.173.2.697-703.1991&lt;/electronic-resource-num&gt;&lt;/record&gt;&lt;/Cite&gt;&lt;/EndNote&gt;</w:instrText>
            </w:r>
            <w:r w:rsidRPr="007304E5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7304E5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Weisburg et al., 1991)</w:t>
            </w:r>
            <w:r w:rsidRPr="007304E5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CB06AE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7304E5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D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446EF8" w:rsidP="00CB06AE">
            <w:pPr>
              <w:pStyle w:val="NormalWeb"/>
            </w:pPr>
            <w:r w:rsidRPr="007304E5">
              <w:rPr>
                <w:color w:val="000000"/>
                <w:lang w:val="es-ES"/>
              </w:rPr>
              <w:t>5’-</w:t>
            </w:r>
            <w:r w:rsidR="00CB06AE" w:rsidRPr="007304E5">
              <w:t xml:space="preserve"> CCCGGGATCCAAGCTTAAGGAGGTGATCCAGCC </w:t>
            </w:r>
            <w:r w:rsidR="00482C73" w:rsidRPr="007304E5">
              <w:rPr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 w:rsidRPr="007304E5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Weisburg&lt;/Author&gt;&lt;Year&gt;1991&lt;/Year&gt;&lt;RecNum&gt;157&lt;/RecNum&gt;&lt;DisplayText&gt;(Weisburg et al., 1991)&lt;/DisplayText&gt;&lt;record&gt;&lt;rec-number&gt;157&lt;/rec-number&gt;&lt;foreign-keys&gt;&lt;key app="EN" db-id="efe0wz0srrdp0aersrpxvwthed05zzsdar0f" timestamp="1583384462"&gt;157&lt;/key&gt;&lt;/foreign-keys&gt;&lt;ref-type name="Journal Article"&gt;17&lt;/ref-type&gt;&lt;contributors&gt;&lt;authors&gt;&lt;author&gt;Weisburg, W. G.&lt;/author&gt;&lt;author&gt;Barns, S. M.&lt;/author&gt;&lt;author&gt;Pelletier, D. A.&lt;/author&gt;&lt;author&gt;Lane, D. J.&lt;/author&gt;&lt;/authors&gt;&lt;/contributors&gt;&lt;auth-address&gt;GENE-TRAK Systems, Framingham, Massachusetts 01701.&lt;/auth-address&gt;&lt;titles&gt;&lt;title&gt;16S ribosomal DNA amplification for phylogenetic study&lt;/title&gt;&lt;secondary-title&gt;J Bacteriol&lt;/secondary-title&gt;&lt;/titles&gt;&lt;periodical&gt;&lt;full-title&gt;J Bacteriol&lt;/full-title&gt;&lt;/periodical&gt;&lt;pages&gt;697-703&lt;/pages&gt;&lt;volume&gt;173&lt;/volume&gt;&lt;number&gt;2&lt;/number&gt;&lt;edition&gt;1991/01/01&lt;/edition&gt;&lt;keywords&gt;&lt;keyword&gt;Bacteria/*genetics&lt;/keyword&gt;&lt;keyword&gt;Base Sequence&lt;/keyword&gt;&lt;keyword&gt;Cloning, Molecular&lt;/keyword&gt;&lt;keyword&gt;DNA, Bacterial/*genetics&lt;/keyword&gt;&lt;keyword&gt;DNA, Ribosomal/*genetics&lt;/keyword&gt;&lt;keyword&gt;Escherichia coli/genetics&lt;/keyword&gt;&lt;keyword&gt;Molecular Sequence Data&lt;/keyword&gt;&lt;keyword&gt;Oligonucleotide Probes&lt;/keyword&gt;&lt;keyword&gt;*Phylogeny&lt;/keyword&gt;&lt;keyword&gt;Polymerase Chain Reaction/methods&lt;/keyword&gt;&lt;keyword&gt;RNA, Ribosomal, 16S/*genetics&lt;/keyword&gt;&lt;keyword&gt;Sequence Homology, Nucleic Acid&lt;/keyword&gt;&lt;keyword&gt;Species Specificity&lt;/keyword&gt;&lt;/keywords&gt;&lt;dates&gt;&lt;year&gt;1991&lt;/year&gt;&lt;pub-dates&gt;&lt;date&gt;Jan&lt;/date&gt;&lt;/pub-dates&gt;&lt;/dates&gt;&lt;isbn&gt;0021-9193 (Print)&amp;#xD;0021-9193 (Linking)&lt;/isbn&gt;&lt;accession-num&gt;1987160&lt;/accession-num&gt;&lt;urls&gt;&lt;related-urls&gt;&lt;url&gt;https://www.ncbi.nlm.nih.gov/pubmed/1987160&lt;/url&gt;&lt;/related-urls&gt;&lt;/urls&gt;&lt;custom2&gt;PMC207061&lt;/custom2&gt;&lt;electronic-resource-num&gt;10.1128/jb.173.2.697-703.1991&lt;/electronic-resource-num&gt;&lt;/record&gt;&lt;/Cite&gt;&lt;/EndNote&gt;</w:instrText>
            </w:r>
            <w:r w:rsidRPr="007304E5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7304E5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Weisburg et al., 1991)</w:t>
            </w:r>
            <w:r w:rsidRPr="007304E5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CB06AE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</w:rPr>
            </w:pPr>
            <w:r w:rsidRPr="007304E5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p42d_left_in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446EF8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="00CB06AE" w:rsidRPr="007304E5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CB06AE" w:rsidRPr="007304E5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CCCATGCGGCTCACTC</w:t>
            </w:r>
            <w:r w:rsidR="00CB06AE" w:rsidRPr="007304E5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widowControl w:val="0"/>
              <w:autoSpaceDE w:val="0"/>
              <w:autoSpaceDN w:val="0"/>
              <w:adjustRightInd w:val="0"/>
              <w:ind w:left="214" w:hanging="214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CB06AE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</w:rPr>
            </w:pPr>
            <w:r w:rsidRPr="007304E5">
              <w:rPr>
                <w:rFonts w:ascii="Times New Roman" w:hAnsi="Times New Roman" w:cs="Times New Roman"/>
                <w:color w:val="000000"/>
              </w:rPr>
              <w:t>p42d_left_out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446EF8" w:rsidP="00CB06AE">
            <w:pPr>
              <w:rPr>
                <w:rFonts w:ascii="Times New Roman" w:hAnsi="Times New Roman" w:cs="Times New Roman"/>
                <w:lang w:val="en-U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="00CB06AE" w:rsidRPr="007304E5">
              <w:rPr>
                <w:rFonts w:ascii="Times New Roman" w:hAnsi="Times New Roman" w:cs="Times New Roman"/>
                <w:color w:val="000000"/>
                <w:lang w:val="en-US"/>
              </w:rPr>
              <w:t xml:space="preserve"> CGGGTGATCGGCTTTG</w:t>
            </w:r>
            <w:r w:rsidR="00CB06AE" w:rsidRPr="007304E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B06AE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</w:rPr>
            </w:pPr>
            <w:r w:rsidRPr="007304E5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p42d_right_in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446EF8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="00CB06AE" w:rsidRPr="007304E5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CB06AE" w:rsidRPr="007304E5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CTGCCTCCGGGGTCTC</w:t>
            </w:r>
            <w:r w:rsidR="00CB06AE" w:rsidRPr="007304E5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B06AE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</w:rPr>
            </w:pPr>
            <w:r w:rsidRPr="007304E5">
              <w:rPr>
                <w:rFonts w:ascii="Times New Roman" w:hAnsi="Times New Roman" w:cs="Times New Roman"/>
                <w:color w:val="000000"/>
              </w:rPr>
              <w:t>p42d_right_out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446EF8" w:rsidP="00CB06AE">
            <w:pPr>
              <w:rPr>
                <w:rFonts w:ascii="Times New Roman" w:hAnsi="Times New Roman" w:cs="Times New Roman"/>
                <w:lang w:val="en-U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="00CB06AE" w:rsidRPr="007304E5">
              <w:rPr>
                <w:rFonts w:ascii="Times New Roman" w:hAnsi="Times New Roman" w:cs="Times New Roman"/>
                <w:color w:val="000000"/>
                <w:lang w:val="en-US"/>
              </w:rPr>
              <w:t xml:space="preserve"> TGCCCGGTGCTCTTTC</w:t>
            </w:r>
            <w:r w:rsidR="00CB06AE" w:rsidRPr="007304E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B06AE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</w:rPr>
            </w:pPr>
            <w:r w:rsidRPr="007304E5">
              <w:rPr>
                <w:rFonts w:ascii="Times New Roman" w:hAnsi="Times New Roman" w:cs="Times New Roman"/>
                <w:color w:val="000000"/>
              </w:rPr>
              <w:t>CasNot-Ter-out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446EF8" w:rsidP="00CB06AE">
            <w:pPr>
              <w:rPr>
                <w:rFonts w:ascii="Times New Roman" w:hAnsi="Times New Roman" w:cs="Times New Roman"/>
                <w:lang w:val="en-U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="00CB06AE" w:rsidRPr="007304E5">
              <w:rPr>
                <w:rFonts w:ascii="Times New Roman" w:hAnsi="Times New Roman" w:cs="Times New Roman"/>
                <w:color w:val="000000"/>
                <w:lang w:val="en-US"/>
              </w:rPr>
              <w:t xml:space="preserve"> CCGTCTGTGATGGCTTCC</w:t>
            </w:r>
            <w:r w:rsidR="00CB06AE" w:rsidRPr="007304E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B06AE" w:rsidRPr="007304E5" w:rsidTr="009D42F8">
        <w:trPr>
          <w:trHeight w:val="343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</w:rPr>
            </w:pPr>
            <w:r w:rsidRPr="007304E5">
              <w:rPr>
                <w:rFonts w:ascii="Times New Roman" w:hAnsi="Times New Roman" w:cs="Times New Roman"/>
                <w:color w:val="000000"/>
              </w:rPr>
              <w:t>Pneo-out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446EF8" w:rsidP="00CB06AE">
            <w:pPr>
              <w:rPr>
                <w:rFonts w:ascii="Times New Roman" w:hAnsi="Times New Roman" w:cs="Times New Roman"/>
                <w:lang w:val="en-U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s-ES"/>
              </w:rPr>
              <w:t>5’-</w:t>
            </w:r>
            <w:r w:rsidR="00CB06AE" w:rsidRPr="007304E5">
              <w:rPr>
                <w:rFonts w:ascii="Times New Roman" w:hAnsi="Times New Roman" w:cs="Times New Roman"/>
                <w:color w:val="000000"/>
                <w:lang w:val="en-US"/>
              </w:rPr>
              <w:t xml:space="preserve"> GGCAAGAAAGCCATCCAG</w:t>
            </w:r>
            <w:r w:rsidR="00CB06AE" w:rsidRPr="007304E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82C73" w:rsidRPr="007304E5">
              <w:rPr>
                <w:rFonts w:ascii="Times New Roman" w:hAnsi="Times New Roman" w:cs="Times New Roman"/>
                <w:color w:val="000000"/>
                <w:lang w:val="es-ES"/>
              </w:rPr>
              <w:t>-3’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E5">
              <w:rPr>
                <w:rFonts w:ascii="Times New Roman" w:hAnsi="Times New Roman" w:cs="Times New Roman"/>
                <w:color w:val="000000"/>
                <w:lang w:val="en-US"/>
              </w:rPr>
              <w:t>This work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CB06AE" w:rsidRPr="007304E5" w:rsidRDefault="00CB06AE" w:rsidP="00CB06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9D42F8" w:rsidRPr="007304E5" w:rsidRDefault="009D42F8" w:rsidP="006020A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9D42F8" w:rsidRPr="007304E5" w:rsidRDefault="009D42F8" w:rsidP="006020A8">
      <w:pPr>
        <w:rPr>
          <w:rFonts w:ascii="Times New Roman" w:hAnsi="Times New Roman" w:cs="Times New Roman"/>
          <w:lang w:val="en-US"/>
        </w:rPr>
      </w:pPr>
    </w:p>
    <w:p w:rsidR="00F41CBB" w:rsidRPr="007304E5" w:rsidRDefault="00F41CBB" w:rsidP="006020A8">
      <w:pPr>
        <w:rPr>
          <w:rFonts w:ascii="Times New Roman" w:hAnsi="Times New Roman" w:cs="Times New Roman"/>
          <w:lang w:val="en-US"/>
        </w:rPr>
      </w:pPr>
    </w:p>
    <w:sectPr w:rsidR="00F41CBB" w:rsidRPr="007304E5" w:rsidSect="00B5322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e0wz0srrdp0aersrpxvwthed05zzsdar0f&quot;&gt;Articulo endofitas Bibliografia 2020&lt;record-ids&gt;&lt;item&gt;2&lt;/item&gt;&lt;item&gt;157&lt;/item&gt;&lt;/record-ids&gt;&lt;/item&gt;&lt;/Libraries&gt;"/>
  </w:docVars>
  <w:rsids>
    <w:rsidRoot w:val="00B53227"/>
    <w:rsid w:val="00000553"/>
    <w:rsid w:val="0012097E"/>
    <w:rsid w:val="00131512"/>
    <w:rsid w:val="001364AB"/>
    <w:rsid w:val="001465C8"/>
    <w:rsid w:val="00146F13"/>
    <w:rsid w:val="001F222D"/>
    <w:rsid w:val="002862BF"/>
    <w:rsid w:val="002E4828"/>
    <w:rsid w:val="00321720"/>
    <w:rsid w:val="003C6834"/>
    <w:rsid w:val="00446EF8"/>
    <w:rsid w:val="00452C28"/>
    <w:rsid w:val="00455BDA"/>
    <w:rsid w:val="00482C73"/>
    <w:rsid w:val="005A5410"/>
    <w:rsid w:val="006020A8"/>
    <w:rsid w:val="00631FCA"/>
    <w:rsid w:val="00691EA0"/>
    <w:rsid w:val="00697531"/>
    <w:rsid w:val="006B535E"/>
    <w:rsid w:val="007304E5"/>
    <w:rsid w:val="007A32C6"/>
    <w:rsid w:val="007C045A"/>
    <w:rsid w:val="008A3A92"/>
    <w:rsid w:val="009301FD"/>
    <w:rsid w:val="009D42F8"/>
    <w:rsid w:val="00B13CB8"/>
    <w:rsid w:val="00B53227"/>
    <w:rsid w:val="00B87EF8"/>
    <w:rsid w:val="00BA56C3"/>
    <w:rsid w:val="00BF3E50"/>
    <w:rsid w:val="00C40EA0"/>
    <w:rsid w:val="00CA7963"/>
    <w:rsid w:val="00CB06AE"/>
    <w:rsid w:val="00CE447C"/>
    <w:rsid w:val="00EF2A86"/>
    <w:rsid w:val="00F41CBB"/>
    <w:rsid w:val="00FB4BC0"/>
    <w:rsid w:val="00FE0448"/>
    <w:rsid w:val="00FF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458C0"/>
  <w15:chartTrackingRefBased/>
  <w15:docId w15:val="{6A6EE1BE-5E28-9049-875B-74D6D53BD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42F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9D42F8"/>
    <w:pPr>
      <w:framePr w:hSpace="141" w:wrap="around" w:vAnchor="text" w:hAnchor="margin" w:xAlign="center" w:y="409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D42F8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D42F8"/>
    <w:pPr>
      <w:framePr w:hSpace="141" w:wrap="around" w:vAnchor="text" w:hAnchor="margin" w:xAlign="center" w:y="409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9D42F8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09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42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83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6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4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50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2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38</Words>
  <Characters>6814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0-03-24T01:57:00Z</dcterms:created>
  <dcterms:modified xsi:type="dcterms:W3CDTF">2020-04-11T18:46:00Z</dcterms:modified>
</cp:coreProperties>
</file>